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A4CB9" w14:textId="078B4344" w:rsidR="00FC5C3E" w:rsidRDefault="005526BF">
      <w:pPr>
        <w:rPr>
          <w:rFonts w:hint="eastAsia"/>
        </w:rPr>
      </w:pPr>
      <w:r w:rsidRPr="005526BF">
        <w:t>Supplementary Table S7</w:t>
      </w:r>
      <w:r>
        <w:rPr>
          <w:rFonts w:hint="eastAsia"/>
        </w:rPr>
        <w:t xml:space="preserve"> </w:t>
      </w:r>
      <w:r w:rsidRPr="005526BF">
        <w:t xml:space="preserve">Network meta-analysis of stem cell-derived exosomes under tail vein injection for the </w:t>
      </w:r>
      <w:proofErr w:type="spellStart"/>
      <w:r w:rsidRPr="005526BF">
        <w:t>mNSS</w:t>
      </w:r>
      <w:proofErr w:type="spellEnd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46"/>
        <w:gridCol w:w="1194"/>
        <w:gridCol w:w="1252"/>
        <w:gridCol w:w="1136"/>
        <w:gridCol w:w="1039"/>
        <w:gridCol w:w="1039"/>
        <w:gridCol w:w="1368"/>
        <w:gridCol w:w="1262"/>
      </w:tblGrid>
      <w:tr w:rsidR="005526BF" w:rsidRPr="005526BF" w14:paraId="5531A546" w14:textId="77777777" w:rsidTr="005526BF">
        <w:trPr>
          <w:trHeight w:val="276"/>
        </w:trPr>
        <w:tc>
          <w:tcPr>
            <w:tcW w:w="2140" w:type="dxa"/>
            <w:shd w:val="clear" w:color="auto" w:fill="B4C6E7" w:themeFill="accent1" w:themeFillTint="66"/>
            <w:noWrap/>
            <w:hideMark/>
          </w:tcPr>
          <w:p w14:paraId="1B012429" w14:textId="77777777" w:rsidR="005526BF" w:rsidRPr="005526BF" w:rsidRDefault="005526BF" w:rsidP="005526BF">
            <w:pPr>
              <w:pStyle w:val="a0"/>
              <w:rPr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AD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2240" w:type="dxa"/>
            <w:noWrap/>
            <w:hideMark/>
          </w:tcPr>
          <w:p w14:paraId="15D4EA5A" w14:textId="4BE348E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3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5.68, 2.95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242F2DAD" w14:textId="48537E80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2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59, 6.13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40F81B6B" w14:textId="24AC265C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49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5.80, 6.83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09409BFC" w14:textId="224B2A40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5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5.84, 7.04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0EACCA4C" w14:textId="05B325AC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4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06, 6.12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15D97E7C" w14:textId="05C72949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3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73, 6.04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53D6095A" w14:textId="1BFECE93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6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2.08, 5.38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43063488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6C9E57A0" w14:textId="6A45D122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3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2.95, 5.68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shd w:val="clear" w:color="auto" w:fill="B4C6E7" w:themeFill="accent1" w:themeFillTint="66"/>
            <w:noWrap/>
            <w:hideMark/>
          </w:tcPr>
          <w:p w14:paraId="1194963B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BM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2360" w:type="dxa"/>
            <w:noWrap/>
            <w:hideMark/>
          </w:tcPr>
          <w:p w14:paraId="0C5407B7" w14:textId="0649E4FA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1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4.51, 6.81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0EB8A664" w14:textId="06810B52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8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74, 7.32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5CD3F290" w14:textId="3FEFB9F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89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65, 7.65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4A0D6CE8" w14:textId="7673C8F6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85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4.99, 6.90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0017DE05" w14:textId="175BBB4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9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4.60, 6.58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2EAD2236" w14:textId="5C87FEB9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2.98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0.89, 5.18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03AF3AF2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601A0E63" w14:textId="1145EC5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2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13, 6.59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62A6C2A8" w14:textId="30178577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1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81, 4.51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shd w:val="clear" w:color="auto" w:fill="B4C6E7" w:themeFill="accent1" w:themeFillTint="66"/>
            <w:noWrap/>
            <w:hideMark/>
          </w:tcPr>
          <w:p w14:paraId="328686F1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DP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DF39235" w14:textId="5928DA23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7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50, 7.95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343CE01C" w14:textId="74CAA765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7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60, 8.23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1E6E5888" w14:textId="0A5A41D6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2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73, 7.25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0A472264" w14:textId="6281E3BA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1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53, 7.20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65FF06A8" w14:textId="2270A9F5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8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33, 7.06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6499C061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7474F635" w14:textId="2546D6F6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49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83, 5.80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4616341B" w14:textId="16E4AFB2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8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32, 3.74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5CD9DC87" w14:textId="34C46B2F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7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95, 6.50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shd w:val="clear" w:color="auto" w:fill="B4C6E7" w:themeFill="accent1" w:themeFillTint="66"/>
            <w:noWrap/>
            <w:hideMark/>
          </w:tcPr>
          <w:p w14:paraId="2CEE1663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N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1920" w:type="dxa"/>
            <w:noWrap/>
            <w:hideMark/>
          </w:tcPr>
          <w:p w14:paraId="44DDAAA8" w14:textId="2B649A96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04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10, 7.24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06E8CEF1" w14:textId="719A8D9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9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8.43, 6.47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2C57BA36" w14:textId="698DA89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87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95, 6.46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3C8F681C" w14:textId="6B4467EF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17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82, 6.32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41E0CC7A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79762AA4" w14:textId="4B1FBAD8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5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04, 5.84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454EDAE0" w14:textId="5E9B2FAC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89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65, 3.65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7D2FA29B" w14:textId="20AE0ED5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7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8.23, 6.60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277E0F58" w14:textId="371DA3FB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04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24, 7.10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shd w:val="clear" w:color="auto" w:fill="B4C6E7" w:themeFill="accent1" w:themeFillTint="66"/>
            <w:noWrap/>
            <w:hideMark/>
          </w:tcPr>
          <w:p w14:paraId="2A1F6056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UCM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0BF9405" w14:textId="3E587179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00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8.59, 6.61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209E2FF4" w14:textId="1C868C0B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95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8.26, 6.51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6FA25697" w14:textId="40B6272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1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4.14, 6.30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391639CE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68113444" w14:textId="414923CB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4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12, 7.06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770F0DA2" w14:textId="439F20B3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85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90, 4.99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178B0680" w14:textId="4F22AD26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2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25, 7.73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4B851FB6" w14:textId="7EB0B40B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9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47, 8.43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4D1E6055" w14:textId="5572A93F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1.00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61, 8.59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shd w:val="clear" w:color="auto" w:fill="B4C6E7" w:themeFill="accent1" w:themeFillTint="66"/>
            <w:noWrap/>
            <w:hideMark/>
          </w:tcPr>
          <w:p w14:paraId="21628734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U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2600" w:type="dxa"/>
            <w:noWrap/>
            <w:hideMark/>
          </w:tcPr>
          <w:p w14:paraId="5BE9A610" w14:textId="1725D77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0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47, 7.57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noWrap/>
            <w:hideMark/>
          </w:tcPr>
          <w:p w14:paraId="2D949B4A" w14:textId="6269FE4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2.1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48, 7.58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4E7AC897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24B45819" w14:textId="225A1BF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3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04, 6.73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35A47CC4" w14:textId="5E97DD0D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9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58, 4.60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02534233" w14:textId="6852856E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1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20, 7.53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4F1F4D95" w14:textId="637200D9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87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46, 7.95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7EF029AA" w14:textId="76C9CAA0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0.95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51, 8.26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5E7B5C1C" w14:textId="67DFC393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0.0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57, 7.47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shd w:val="clear" w:color="auto" w:fill="B4C6E7" w:themeFill="accent1" w:themeFillTint="66"/>
            <w:noWrap/>
            <w:hideMark/>
          </w:tcPr>
          <w:p w14:paraId="3D899A07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iPSC-</w:t>
            </w:r>
            <w:proofErr w:type="spellStart"/>
            <w:r w:rsidRPr="005526BF">
              <w:rPr>
                <w:rFonts w:hint="eastAsia"/>
                <w:b/>
                <w:bCs/>
              </w:rPr>
              <w:t>Exos</w:t>
            </w:r>
            <w:proofErr w:type="spellEnd"/>
          </w:p>
        </w:tc>
        <w:tc>
          <w:tcPr>
            <w:tcW w:w="2380" w:type="dxa"/>
            <w:noWrap/>
            <w:hideMark/>
          </w:tcPr>
          <w:p w14:paraId="62E6E20C" w14:textId="673E611C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2.0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3.18, 7.22</w:t>
            </w:r>
            <w:r>
              <w:rPr>
                <w:rFonts w:hint="eastAsia"/>
              </w:rPr>
              <w:t>]</w:t>
            </w:r>
          </w:p>
        </w:tc>
      </w:tr>
      <w:tr w:rsidR="005526BF" w:rsidRPr="005526BF" w14:paraId="440D54B7" w14:textId="77777777" w:rsidTr="005526BF">
        <w:trPr>
          <w:trHeight w:val="276"/>
        </w:trPr>
        <w:tc>
          <w:tcPr>
            <w:tcW w:w="2140" w:type="dxa"/>
            <w:noWrap/>
            <w:hideMark/>
          </w:tcPr>
          <w:p w14:paraId="576E27B7" w14:textId="77D104E7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6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5.38, 2.08</w:t>
            </w:r>
            <w:r>
              <w:rPr>
                <w:rFonts w:hint="eastAsia"/>
              </w:rPr>
              <w:t>]</w:t>
            </w:r>
          </w:p>
        </w:tc>
        <w:tc>
          <w:tcPr>
            <w:tcW w:w="2240" w:type="dxa"/>
            <w:noWrap/>
            <w:hideMark/>
          </w:tcPr>
          <w:p w14:paraId="37F66FAC" w14:textId="68474A98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2.98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5.18, -0.89</w:t>
            </w:r>
            <w:r>
              <w:rPr>
                <w:rFonts w:hint="eastAsia"/>
              </w:rPr>
              <w:t>]</w:t>
            </w:r>
          </w:p>
        </w:tc>
        <w:tc>
          <w:tcPr>
            <w:tcW w:w="2360" w:type="dxa"/>
            <w:noWrap/>
            <w:hideMark/>
          </w:tcPr>
          <w:p w14:paraId="0426EB4F" w14:textId="7D4D10E5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86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06, 3.33</w:t>
            </w:r>
            <w:r>
              <w:rPr>
                <w:rFonts w:hint="eastAsia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641DF6A9" w14:textId="3853497A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17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32, 3.82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6C8C9DBD" w14:textId="3E78E6F1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1.12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6.30, 4.14</w:t>
            </w:r>
            <w:r>
              <w:rPr>
                <w:rFonts w:hint="eastAsia"/>
              </w:rPr>
              <w:t>]</w:t>
            </w:r>
          </w:p>
        </w:tc>
        <w:tc>
          <w:tcPr>
            <w:tcW w:w="1920" w:type="dxa"/>
            <w:noWrap/>
            <w:hideMark/>
          </w:tcPr>
          <w:p w14:paraId="698C4E86" w14:textId="297DDCAC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2.11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58, 3.48</w:t>
            </w:r>
            <w:r>
              <w:rPr>
                <w:rFonts w:hint="eastAsia"/>
              </w:rPr>
              <w:t>]</w:t>
            </w:r>
          </w:p>
        </w:tc>
        <w:tc>
          <w:tcPr>
            <w:tcW w:w="2600" w:type="dxa"/>
            <w:noWrap/>
            <w:hideMark/>
          </w:tcPr>
          <w:p w14:paraId="46AD560D" w14:textId="576F9A34" w:rsidR="005526BF" w:rsidRPr="005526BF" w:rsidRDefault="005526BF" w:rsidP="005526BF">
            <w:pPr>
              <w:pStyle w:val="a0"/>
              <w:rPr>
                <w:rFonts w:hint="eastAsia"/>
              </w:rPr>
            </w:pPr>
            <w:r w:rsidRPr="005526BF">
              <w:rPr>
                <w:rFonts w:hint="eastAsia"/>
              </w:rPr>
              <w:t xml:space="preserve">-2.03 </w:t>
            </w:r>
            <w:r>
              <w:rPr>
                <w:rFonts w:hint="eastAsia"/>
              </w:rPr>
              <w:t>[</w:t>
            </w:r>
            <w:r w:rsidRPr="005526BF">
              <w:rPr>
                <w:rFonts w:hint="eastAsia"/>
              </w:rPr>
              <w:t>-7.22, 3.18</w:t>
            </w:r>
            <w:r>
              <w:rPr>
                <w:rFonts w:hint="eastAsia"/>
              </w:rPr>
              <w:t>]</w:t>
            </w:r>
          </w:p>
        </w:tc>
        <w:tc>
          <w:tcPr>
            <w:tcW w:w="2380" w:type="dxa"/>
            <w:shd w:val="clear" w:color="auto" w:fill="B4C6E7" w:themeFill="accent1" w:themeFillTint="66"/>
            <w:noWrap/>
            <w:hideMark/>
          </w:tcPr>
          <w:p w14:paraId="02CB15BB" w14:textId="77777777" w:rsidR="005526BF" w:rsidRPr="005526BF" w:rsidRDefault="005526BF" w:rsidP="005526BF">
            <w:pPr>
              <w:pStyle w:val="a0"/>
              <w:rPr>
                <w:rFonts w:hint="eastAsia"/>
                <w:b/>
                <w:bCs/>
              </w:rPr>
            </w:pPr>
            <w:r w:rsidRPr="005526BF">
              <w:rPr>
                <w:rFonts w:hint="eastAsia"/>
                <w:b/>
                <w:bCs/>
              </w:rPr>
              <w:t>Negative control</w:t>
            </w:r>
          </w:p>
        </w:tc>
      </w:tr>
    </w:tbl>
    <w:p w14:paraId="22B6D478" w14:textId="77777777" w:rsidR="005526BF" w:rsidRPr="005526BF" w:rsidRDefault="005526BF" w:rsidP="005526BF">
      <w:pPr>
        <w:pStyle w:val="a0"/>
        <w:rPr>
          <w:rFonts w:hint="eastAsia"/>
        </w:rPr>
      </w:pPr>
    </w:p>
    <w:sectPr w:rsidR="005526BF" w:rsidRPr="005526BF" w:rsidSect="005526BF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B61C6" w14:textId="77777777" w:rsidR="00333BB4" w:rsidRDefault="00333BB4" w:rsidP="005526BF">
      <w:pPr>
        <w:spacing w:line="240" w:lineRule="auto"/>
      </w:pPr>
      <w:r>
        <w:separator/>
      </w:r>
    </w:p>
  </w:endnote>
  <w:endnote w:type="continuationSeparator" w:id="0">
    <w:p w14:paraId="02EE4856" w14:textId="77777777" w:rsidR="00333BB4" w:rsidRDefault="00333BB4" w:rsidP="005526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221843" w14:textId="77777777" w:rsidR="00333BB4" w:rsidRDefault="00333BB4" w:rsidP="005526BF">
      <w:pPr>
        <w:spacing w:line="240" w:lineRule="auto"/>
      </w:pPr>
      <w:r>
        <w:separator/>
      </w:r>
    </w:p>
  </w:footnote>
  <w:footnote w:type="continuationSeparator" w:id="0">
    <w:p w14:paraId="36945B16" w14:textId="77777777" w:rsidR="00333BB4" w:rsidRDefault="00333BB4" w:rsidP="005526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FF"/>
    <w:rsid w:val="001F51DA"/>
    <w:rsid w:val="00333BB4"/>
    <w:rsid w:val="0052378E"/>
    <w:rsid w:val="005526BF"/>
    <w:rsid w:val="005F6675"/>
    <w:rsid w:val="00631892"/>
    <w:rsid w:val="00A7545B"/>
    <w:rsid w:val="00AF56B8"/>
    <w:rsid w:val="00BD6CFF"/>
    <w:rsid w:val="00C377DF"/>
    <w:rsid w:val="00DC2881"/>
    <w:rsid w:val="00F777F7"/>
    <w:rsid w:val="00FC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DB010"/>
  <w15:chartTrackingRefBased/>
  <w15:docId w15:val="{F81A81AC-94A1-45E2-AB48-187B9C9B5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A7545B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semiHidden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5526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5526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26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5526BF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552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2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184</Lines>
  <Paragraphs>76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2</cp:revision>
  <dcterms:created xsi:type="dcterms:W3CDTF">2024-08-15T08:57:00Z</dcterms:created>
  <dcterms:modified xsi:type="dcterms:W3CDTF">2024-08-1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648b1a93f12b2fbe932cfb7680b51792576d3c005fc989c626d66107d03cbe</vt:lpwstr>
  </property>
</Properties>
</file>